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58DD0" w14:textId="77777777" w:rsidR="003B5F4C" w:rsidRPr="00985603" w:rsidRDefault="0041790F" w:rsidP="003B5F4C">
      <w:pPr>
        <w:rPr>
          <w:b/>
        </w:rPr>
      </w:pPr>
      <w:bookmarkStart w:id="0" w:name="_GoBack"/>
      <w:bookmarkEnd w:id="0"/>
      <w:r w:rsidRPr="00985603">
        <w:rPr>
          <w:b/>
        </w:rPr>
        <w:t xml:space="preserve">Table </w:t>
      </w:r>
      <w:r w:rsidR="004966A4">
        <w:rPr>
          <w:b/>
        </w:rPr>
        <w:t>S</w:t>
      </w:r>
      <w:r w:rsidRPr="00985603">
        <w:rPr>
          <w:b/>
        </w:rPr>
        <w:t xml:space="preserve">1. </w:t>
      </w:r>
      <w:r w:rsidR="00CC702E" w:rsidRPr="00CC702E">
        <w:rPr>
          <w:b/>
        </w:rPr>
        <w:t>P</w:t>
      </w:r>
      <w:r w:rsidR="00C01911" w:rsidRPr="00CC702E">
        <w:rPr>
          <w:b/>
        </w:rPr>
        <w:t>eak</w:t>
      </w:r>
      <w:r w:rsidRPr="00CC702E">
        <w:rPr>
          <w:b/>
        </w:rPr>
        <w:t xml:space="preserve"> a</w:t>
      </w:r>
      <w:r w:rsidR="003B5F4C" w:rsidRPr="00CC702E">
        <w:rPr>
          <w:b/>
        </w:rPr>
        <w:t>s</w:t>
      </w:r>
      <w:r w:rsidRPr="00CC702E">
        <w:rPr>
          <w:b/>
        </w:rPr>
        <w:t xml:space="preserve">signments used to interpret </w:t>
      </w:r>
      <w:r w:rsidR="00CC702E" w:rsidRPr="00CC702E">
        <w:rPr>
          <w:b/>
        </w:rPr>
        <w:t>NEXAFS</w:t>
      </w:r>
      <w:r w:rsidR="003B5F4C" w:rsidRPr="00CC702E">
        <w:rPr>
          <w:b/>
        </w:rPr>
        <w:t xml:space="preserve"> </w:t>
      </w:r>
      <w:r w:rsidRPr="00CC702E">
        <w:rPr>
          <w:b/>
        </w:rPr>
        <w:t>spectra</w:t>
      </w:r>
    </w:p>
    <w:p w14:paraId="7D0E1F87" w14:textId="77777777" w:rsidR="003B5F4C" w:rsidRPr="00985603" w:rsidRDefault="003B5F4C" w:rsidP="003B5F4C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2131"/>
        <w:gridCol w:w="1418"/>
        <w:gridCol w:w="3685"/>
      </w:tblGrid>
      <w:tr w:rsidR="002F14D6" w:rsidRPr="00985603" w14:paraId="2C665150" w14:textId="77777777" w:rsidTr="001F103C">
        <w:tc>
          <w:tcPr>
            <w:tcW w:w="1980" w:type="dxa"/>
          </w:tcPr>
          <w:p w14:paraId="21DC7C60" w14:textId="77777777" w:rsidR="002F14D6" w:rsidRPr="00985603" w:rsidRDefault="002D2AC0" w:rsidP="003B5F4C">
            <w:pPr>
              <w:rPr>
                <w:b/>
              </w:rPr>
            </w:pPr>
            <w:r>
              <w:rPr>
                <w:b/>
              </w:rPr>
              <w:t>Transition and functional group</w:t>
            </w:r>
          </w:p>
        </w:tc>
        <w:tc>
          <w:tcPr>
            <w:tcW w:w="2131" w:type="dxa"/>
          </w:tcPr>
          <w:p w14:paraId="229C2BF2" w14:textId="77777777" w:rsidR="002F14D6" w:rsidRPr="00985603" w:rsidRDefault="002F14D6" w:rsidP="003F0E94">
            <w:pPr>
              <w:rPr>
                <w:rFonts w:eastAsia="Times New Roman"/>
                <w:b/>
              </w:rPr>
            </w:pPr>
            <w:r w:rsidRPr="00985603">
              <w:rPr>
                <w:rFonts w:eastAsia="Times New Roman"/>
                <w:b/>
              </w:rPr>
              <w:t>Published Peak Assignment</w:t>
            </w:r>
            <w:r w:rsidR="00A146E7" w:rsidRPr="00985603">
              <w:rPr>
                <w:rFonts w:eastAsia="Times New Roman"/>
                <w:b/>
              </w:rPr>
              <w:t xml:space="preserve"> (eV)</w:t>
            </w:r>
          </w:p>
        </w:tc>
        <w:tc>
          <w:tcPr>
            <w:tcW w:w="1418" w:type="dxa"/>
          </w:tcPr>
          <w:p w14:paraId="5C4E97D0" w14:textId="77777777" w:rsidR="002F14D6" w:rsidRPr="00985603" w:rsidRDefault="002F14D6" w:rsidP="007D20BF">
            <w:pPr>
              <w:rPr>
                <w:b/>
              </w:rPr>
            </w:pPr>
            <w:r w:rsidRPr="00985603">
              <w:rPr>
                <w:b/>
              </w:rPr>
              <w:t xml:space="preserve">Our </w:t>
            </w:r>
            <w:r w:rsidR="007D20BF" w:rsidRPr="00985603">
              <w:rPr>
                <w:b/>
              </w:rPr>
              <w:t xml:space="preserve">spectra </w:t>
            </w:r>
          </w:p>
        </w:tc>
        <w:tc>
          <w:tcPr>
            <w:tcW w:w="3685" w:type="dxa"/>
          </w:tcPr>
          <w:p w14:paraId="4E22E98B" w14:textId="77777777" w:rsidR="002F14D6" w:rsidRPr="00985603" w:rsidRDefault="002F14D6" w:rsidP="00E83218">
            <w:pPr>
              <w:rPr>
                <w:b/>
              </w:rPr>
            </w:pPr>
            <w:r w:rsidRPr="00985603">
              <w:rPr>
                <w:rFonts w:eastAsia="Times New Roman"/>
                <w:b/>
              </w:rPr>
              <w:t>Peak maxim</w:t>
            </w:r>
            <w:r w:rsidR="00E83218">
              <w:rPr>
                <w:rFonts w:eastAsia="Times New Roman"/>
                <w:b/>
              </w:rPr>
              <w:t>a</w:t>
            </w:r>
            <w:r w:rsidRPr="00985603">
              <w:rPr>
                <w:rFonts w:eastAsia="Times New Roman"/>
                <w:b/>
              </w:rPr>
              <w:t xml:space="preserve"> in reference spectra</w:t>
            </w:r>
            <w:r w:rsidR="007D20BF" w:rsidRPr="00985603">
              <w:rPr>
                <w:rFonts w:eastAsia="Times New Roman"/>
                <w:b/>
              </w:rPr>
              <w:t xml:space="preserve"> </w:t>
            </w:r>
            <w:r w:rsidR="00A146E7" w:rsidRPr="00985603">
              <w:rPr>
                <w:rFonts w:eastAsia="Times New Roman"/>
                <w:b/>
              </w:rPr>
              <w:t xml:space="preserve"> </w:t>
            </w:r>
            <w:r w:rsidR="007D20BF" w:rsidRPr="00985603">
              <w:rPr>
                <w:rFonts w:eastAsia="Times New Roman"/>
                <w:b/>
              </w:rPr>
              <w:t xml:space="preserve">and </w:t>
            </w:r>
            <w:r w:rsidRPr="00985603">
              <w:rPr>
                <w:rFonts w:eastAsia="Times New Roman"/>
                <w:b/>
              </w:rPr>
              <w:t>(</w:t>
            </w:r>
            <w:r w:rsidRPr="00207540">
              <w:rPr>
                <w:rFonts w:eastAsia="Times New Roman"/>
                <w:b/>
                <w:i/>
              </w:rPr>
              <w:t>PCA loadings</w:t>
            </w:r>
            <w:r w:rsidRPr="00985603">
              <w:rPr>
                <w:rFonts w:eastAsia="Times New Roman"/>
                <w:b/>
              </w:rPr>
              <w:t>)</w:t>
            </w:r>
          </w:p>
        </w:tc>
      </w:tr>
      <w:tr w:rsidR="00D65458" w:rsidRPr="00985603" w14:paraId="61DA7289" w14:textId="77777777" w:rsidTr="001F103C">
        <w:trPr>
          <w:trHeight w:val="575"/>
        </w:trPr>
        <w:tc>
          <w:tcPr>
            <w:tcW w:w="1980" w:type="dxa"/>
          </w:tcPr>
          <w:p w14:paraId="6C4A3F67" w14:textId="77777777" w:rsidR="002D2AC0" w:rsidRDefault="00D65458" w:rsidP="00686DCA">
            <w:pPr>
              <w:rPr>
                <w:rFonts w:eastAsia="Times New Roman"/>
                <w:lang w:val="en-CA" w:eastAsia="en-CA"/>
              </w:rPr>
            </w:pPr>
            <w:r w:rsidRPr="00985603">
              <w:rPr>
                <w:rFonts w:eastAsia="Times New Roman"/>
                <w:lang w:val="en-CA" w:eastAsia="en-CA"/>
              </w:rPr>
              <w:t>1s–π*</w:t>
            </w:r>
            <w:r w:rsidR="002D2AC0">
              <w:rPr>
                <w:rFonts w:eastAsia="Times New Roman"/>
                <w:lang w:val="en-CA" w:eastAsia="en-CA"/>
              </w:rPr>
              <w:t xml:space="preserve">, </w:t>
            </w:r>
            <w:r w:rsidR="00985603">
              <w:rPr>
                <w:rFonts w:eastAsia="Times New Roman"/>
                <w:lang w:val="en-CA" w:eastAsia="en-CA"/>
              </w:rPr>
              <w:t xml:space="preserve"> </w:t>
            </w:r>
          </w:p>
          <w:p w14:paraId="776F4E59" w14:textId="77777777" w:rsidR="00D65458" w:rsidRPr="00985603" w:rsidRDefault="00686DCA" w:rsidP="00686DCA">
            <w:pPr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 xml:space="preserve">aromatic </w:t>
            </w:r>
            <w:r w:rsidR="00D65458" w:rsidRPr="00985603">
              <w:rPr>
                <w:rFonts w:eastAsia="Times New Roman"/>
                <w:lang w:val="en-CA" w:eastAsia="en-CA"/>
              </w:rPr>
              <w:t xml:space="preserve">C=C </w:t>
            </w:r>
          </w:p>
        </w:tc>
        <w:tc>
          <w:tcPr>
            <w:tcW w:w="2131" w:type="dxa"/>
          </w:tcPr>
          <w:p w14:paraId="041D96F5" w14:textId="108B46D0" w:rsidR="00D65458" w:rsidRPr="00985603" w:rsidRDefault="00D65458" w:rsidP="003F0E94">
            <w:r w:rsidRPr="00985603">
              <w:rPr>
                <w:rFonts w:eastAsia="Times New Roman"/>
              </w:rPr>
              <w:t xml:space="preserve">285.08-285.37 </w:t>
            </w:r>
            <w:r w:rsidRPr="00985603">
              <w:t>[</w:t>
            </w:r>
            <w:r w:rsidR="00B25A4F">
              <w:t>20</w:t>
            </w:r>
            <w:r w:rsidRPr="00985603">
              <w:t>]</w:t>
            </w:r>
          </w:p>
          <w:p w14:paraId="7E34FAC2" w14:textId="1E602079" w:rsidR="00D65458" w:rsidRPr="00985603" w:rsidRDefault="00D65458" w:rsidP="003F0E94">
            <w:r w:rsidRPr="00985603">
              <w:t>285.3 [</w:t>
            </w:r>
            <w:r w:rsidR="009C5EE0">
              <w:t>41</w:t>
            </w:r>
            <w:r w:rsidRPr="00985603">
              <w:t>]</w:t>
            </w:r>
            <w:r w:rsidR="00985603" w:rsidRPr="00985603">
              <w:t xml:space="preserve"> </w:t>
            </w:r>
          </w:p>
          <w:p w14:paraId="5184E8CD" w14:textId="77777777" w:rsidR="007D20BF" w:rsidRPr="00985603" w:rsidRDefault="007D20BF" w:rsidP="003F0E94"/>
        </w:tc>
        <w:tc>
          <w:tcPr>
            <w:tcW w:w="1418" w:type="dxa"/>
          </w:tcPr>
          <w:p w14:paraId="72E3D1EB" w14:textId="77777777" w:rsidR="00D65458" w:rsidRPr="00985603" w:rsidRDefault="00D65458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 xml:space="preserve">Lignin </w:t>
            </w:r>
          </w:p>
          <w:p w14:paraId="28F90F38" w14:textId="77777777" w:rsidR="00D65458" w:rsidRPr="00985603" w:rsidRDefault="00D65458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>ABTS</w:t>
            </w:r>
          </w:p>
          <w:p w14:paraId="75C9B214" w14:textId="77777777" w:rsidR="00D14066" w:rsidRPr="00985603" w:rsidRDefault="00D14066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>Resin</w:t>
            </w:r>
          </w:p>
          <w:p w14:paraId="55C1A831" w14:textId="77777777" w:rsidR="00D14066" w:rsidRPr="00985603" w:rsidRDefault="00D14066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 xml:space="preserve">Protein </w:t>
            </w:r>
          </w:p>
        </w:tc>
        <w:tc>
          <w:tcPr>
            <w:tcW w:w="3685" w:type="dxa"/>
          </w:tcPr>
          <w:p w14:paraId="015E549E" w14:textId="77777777" w:rsidR="00D65458" w:rsidRPr="00985603" w:rsidRDefault="00D65458" w:rsidP="003B5F4C">
            <w:r w:rsidRPr="00985603">
              <w:t>285.3 (</w:t>
            </w:r>
            <w:r w:rsidRPr="00207540">
              <w:rPr>
                <w:i/>
              </w:rPr>
              <w:t>285.45</w:t>
            </w:r>
            <w:r w:rsidRPr="00985603">
              <w:t>)</w:t>
            </w:r>
          </w:p>
          <w:p w14:paraId="1AE0EBB2" w14:textId="77777777" w:rsidR="00D65458" w:rsidRPr="00985603" w:rsidRDefault="00D65458" w:rsidP="00A146E7">
            <w:r w:rsidRPr="00985603">
              <w:t xml:space="preserve">285.2 </w:t>
            </w:r>
          </w:p>
          <w:p w14:paraId="41BECB48" w14:textId="77777777" w:rsidR="00D14066" w:rsidRPr="00985603" w:rsidRDefault="00D14066" w:rsidP="00A146E7">
            <w:r w:rsidRPr="00985603">
              <w:t>285.06</w:t>
            </w:r>
            <w:r w:rsidR="00D02D25">
              <w:t>, 285.</w:t>
            </w:r>
            <w:r w:rsidR="006D1FDB">
              <w:t>4</w:t>
            </w:r>
          </w:p>
          <w:p w14:paraId="4F89504D" w14:textId="77777777" w:rsidR="00D14066" w:rsidRPr="00985603" w:rsidRDefault="00D14066" w:rsidP="006D1FDB">
            <w:r w:rsidRPr="00985603">
              <w:t>285.07</w:t>
            </w:r>
            <w:r w:rsidR="00D02D25">
              <w:t>, 285.</w:t>
            </w:r>
            <w:r w:rsidR="006D1FDB">
              <w:t>4</w:t>
            </w:r>
          </w:p>
        </w:tc>
      </w:tr>
      <w:tr w:rsidR="00D65458" w:rsidRPr="00985603" w14:paraId="1A3B7B29" w14:textId="77777777" w:rsidTr="001F103C">
        <w:tc>
          <w:tcPr>
            <w:tcW w:w="1980" w:type="dxa"/>
          </w:tcPr>
          <w:p w14:paraId="1468E670" w14:textId="77777777" w:rsidR="00D65458" w:rsidRPr="00985603" w:rsidRDefault="00CC720F" w:rsidP="002D2AC0">
            <w:r w:rsidRPr="00985603">
              <w:rPr>
                <w:rFonts w:eastAsia="Times New Roman"/>
                <w:lang w:val="en-CA" w:eastAsia="en-CA"/>
              </w:rPr>
              <w:t>1s–π*</w:t>
            </w:r>
            <w:r w:rsidR="002D2AC0">
              <w:rPr>
                <w:rFonts w:eastAsia="Times New Roman"/>
                <w:lang w:val="en-CA" w:eastAsia="en-CA"/>
              </w:rPr>
              <w:t>,</w:t>
            </w:r>
            <w:r w:rsidR="00B8231B" w:rsidRPr="00985603">
              <w:rPr>
                <w:rFonts w:eastAsia="Times New Roman"/>
                <w:lang w:val="en-CA" w:eastAsia="en-CA"/>
              </w:rPr>
              <w:t xml:space="preserve"> </w:t>
            </w:r>
            <w:r w:rsidR="002D2AC0">
              <w:t xml:space="preserve">aromatic </w:t>
            </w:r>
            <w:r w:rsidR="00D65458" w:rsidRPr="00985603">
              <w:t>C-N</w:t>
            </w:r>
          </w:p>
        </w:tc>
        <w:tc>
          <w:tcPr>
            <w:tcW w:w="2131" w:type="dxa"/>
          </w:tcPr>
          <w:p w14:paraId="175D030C" w14:textId="41FAA3A3" w:rsidR="00D65458" w:rsidRPr="00985603" w:rsidRDefault="00D65458" w:rsidP="009C5EE0">
            <w:r w:rsidRPr="00985603">
              <w:t>286.</w:t>
            </w:r>
            <w:r w:rsidR="00B55BCA">
              <w:t>9</w:t>
            </w:r>
            <w:r w:rsidRPr="00985603">
              <w:t xml:space="preserve"> [</w:t>
            </w:r>
            <w:r w:rsidR="009C5EE0">
              <w:t>41</w:t>
            </w:r>
            <w:r w:rsidRPr="00985603">
              <w:t>]</w:t>
            </w:r>
          </w:p>
        </w:tc>
        <w:tc>
          <w:tcPr>
            <w:tcW w:w="1418" w:type="dxa"/>
          </w:tcPr>
          <w:p w14:paraId="664AAB37" w14:textId="77777777" w:rsidR="00D65458" w:rsidRPr="00985603" w:rsidRDefault="00D65458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>ABTS</w:t>
            </w:r>
          </w:p>
        </w:tc>
        <w:tc>
          <w:tcPr>
            <w:tcW w:w="3685" w:type="dxa"/>
          </w:tcPr>
          <w:p w14:paraId="59973E3C" w14:textId="77777777" w:rsidR="00D65458" w:rsidRPr="00985603" w:rsidRDefault="00D65458" w:rsidP="003B5F4C">
            <w:r w:rsidRPr="00985603">
              <w:t xml:space="preserve">286.6 </w:t>
            </w:r>
          </w:p>
        </w:tc>
      </w:tr>
      <w:tr w:rsidR="00D65458" w:rsidRPr="00985603" w14:paraId="729EAA4B" w14:textId="77777777" w:rsidTr="001F103C">
        <w:tc>
          <w:tcPr>
            <w:tcW w:w="1980" w:type="dxa"/>
            <w:shd w:val="clear" w:color="auto" w:fill="auto"/>
          </w:tcPr>
          <w:p w14:paraId="76F094EE" w14:textId="77777777" w:rsidR="00D65458" w:rsidRPr="00985603" w:rsidRDefault="00D65458" w:rsidP="002D2AC0">
            <w:r w:rsidRPr="00985603">
              <w:rPr>
                <w:rFonts w:eastAsia="Times New Roman"/>
                <w:lang w:val="en-CA" w:eastAsia="en-CA"/>
              </w:rPr>
              <w:t>1s</w:t>
            </w:r>
            <w:r w:rsidR="007649BA" w:rsidRPr="00985603">
              <w:rPr>
                <w:rFonts w:eastAsia="Times New Roman"/>
                <w:lang w:val="en-CA" w:eastAsia="en-CA"/>
              </w:rPr>
              <w:t>–</w:t>
            </w:r>
            <w:r w:rsidR="00686DCA" w:rsidRPr="00985603">
              <w:rPr>
                <w:rFonts w:eastAsia="Times New Roman"/>
                <w:lang w:val="en-CA" w:eastAsia="en-CA"/>
              </w:rPr>
              <w:t>π*</w:t>
            </w:r>
            <w:r w:rsidR="002D2AC0">
              <w:rPr>
                <w:rFonts w:eastAsia="Times New Roman"/>
                <w:lang w:val="en-CA" w:eastAsia="en-CA"/>
              </w:rPr>
              <w:t>,</w:t>
            </w:r>
            <w:r w:rsidR="00686DCA" w:rsidRPr="00985603">
              <w:rPr>
                <w:rFonts w:eastAsia="Times New Roman"/>
                <w:lang w:val="en-CA" w:eastAsia="en-CA"/>
              </w:rPr>
              <w:t xml:space="preserve"> </w:t>
            </w:r>
            <w:r w:rsidR="002D2AC0">
              <w:rPr>
                <w:rFonts w:eastAsia="Times New Roman"/>
                <w:lang w:val="en-CA" w:eastAsia="en-CA"/>
              </w:rPr>
              <w:t xml:space="preserve">aromatic </w:t>
            </w:r>
            <w:r w:rsidR="00686DCA">
              <w:rPr>
                <w:rFonts w:eastAsia="Times New Roman"/>
                <w:lang w:val="en-CA" w:eastAsia="en-CA"/>
              </w:rPr>
              <w:t>C-OH</w:t>
            </w:r>
            <w:r w:rsidRPr="00985603">
              <w:rPr>
                <w:rFonts w:eastAsia="Times New Roman"/>
                <w:lang w:val="en-CA" w:eastAsia="en-CA"/>
              </w:rPr>
              <w:t xml:space="preserve"> </w:t>
            </w:r>
          </w:p>
        </w:tc>
        <w:tc>
          <w:tcPr>
            <w:tcW w:w="2131" w:type="dxa"/>
            <w:shd w:val="clear" w:color="auto" w:fill="auto"/>
          </w:tcPr>
          <w:p w14:paraId="068E61C8" w14:textId="61A84CC8" w:rsidR="00D65458" w:rsidRPr="00985603" w:rsidRDefault="00D65458" w:rsidP="003F0E94">
            <w:r w:rsidRPr="00985603">
              <w:t>286.9-287.25 [</w:t>
            </w:r>
            <w:r w:rsidR="009C5EE0">
              <w:t>20</w:t>
            </w:r>
            <w:r w:rsidRPr="00985603">
              <w:t>]</w:t>
            </w:r>
          </w:p>
          <w:p w14:paraId="1F49D7C0" w14:textId="76254F4A" w:rsidR="00D65458" w:rsidRPr="00985603" w:rsidRDefault="00D65458" w:rsidP="009C5EE0">
            <w:r w:rsidRPr="002D2AC0">
              <w:t>286.5-287.3 [</w:t>
            </w:r>
            <w:r w:rsidR="002B544E">
              <w:t>3</w:t>
            </w:r>
            <w:r w:rsidR="009C5EE0">
              <w:t>9</w:t>
            </w:r>
            <w:r w:rsidRPr="002D2AC0">
              <w:t>]</w:t>
            </w:r>
          </w:p>
        </w:tc>
        <w:tc>
          <w:tcPr>
            <w:tcW w:w="1418" w:type="dxa"/>
            <w:shd w:val="clear" w:color="auto" w:fill="auto"/>
          </w:tcPr>
          <w:p w14:paraId="6EE6AD06" w14:textId="77777777" w:rsidR="00D65458" w:rsidRPr="00985603" w:rsidRDefault="00D65458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 xml:space="preserve">Lignin </w:t>
            </w:r>
          </w:p>
        </w:tc>
        <w:tc>
          <w:tcPr>
            <w:tcW w:w="3685" w:type="dxa"/>
            <w:shd w:val="clear" w:color="auto" w:fill="auto"/>
          </w:tcPr>
          <w:p w14:paraId="2288BBF0" w14:textId="77777777" w:rsidR="00D65458" w:rsidRPr="00985603" w:rsidRDefault="00D65458" w:rsidP="003B5F4C">
            <w:r w:rsidRPr="00985603">
              <w:t>287.0 (</w:t>
            </w:r>
            <w:r w:rsidRPr="00207540">
              <w:rPr>
                <w:i/>
              </w:rPr>
              <w:t>287.10 - 287.25</w:t>
            </w:r>
            <w:r w:rsidRPr="00985603">
              <w:t>)</w:t>
            </w:r>
          </w:p>
        </w:tc>
      </w:tr>
      <w:tr w:rsidR="00D65458" w:rsidRPr="00985603" w14:paraId="7B666FA8" w14:textId="77777777" w:rsidTr="001F103C">
        <w:tc>
          <w:tcPr>
            <w:tcW w:w="1980" w:type="dxa"/>
            <w:shd w:val="clear" w:color="auto" w:fill="auto"/>
          </w:tcPr>
          <w:p w14:paraId="4BF803B8" w14:textId="77777777" w:rsidR="00D65458" w:rsidRPr="00985603" w:rsidRDefault="00D65458" w:rsidP="006D31A2">
            <w:r w:rsidRPr="00985603">
              <w:rPr>
                <w:rFonts w:eastAsia="Times New Roman"/>
                <w:lang w:val="en-CA" w:eastAsia="en-CA"/>
              </w:rPr>
              <w:t>mixed π* CH</w:t>
            </w:r>
            <w:r w:rsidRPr="002D2AC0">
              <w:rPr>
                <w:rFonts w:eastAsia="Times New Roman"/>
                <w:vertAlign w:val="subscript"/>
                <w:lang w:val="en-CA" w:eastAsia="en-CA"/>
              </w:rPr>
              <w:t>3</w:t>
            </w:r>
            <w:r w:rsidR="002D2AC0">
              <w:rPr>
                <w:rFonts w:eastAsia="Times New Roman"/>
                <w:lang w:val="en-CA" w:eastAsia="en-CA"/>
              </w:rPr>
              <w:t xml:space="preserve">, </w:t>
            </w:r>
            <w:r w:rsidRPr="00985603">
              <w:rPr>
                <w:rFonts w:eastAsia="Times New Roman"/>
                <w:lang w:val="en-CA" w:eastAsia="en-CA"/>
              </w:rPr>
              <w:t>CH</w:t>
            </w:r>
            <w:r w:rsidRPr="002D2AC0">
              <w:rPr>
                <w:rFonts w:eastAsia="Times New Roman"/>
                <w:vertAlign w:val="subscript"/>
                <w:lang w:val="en-CA" w:eastAsia="en-CA"/>
              </w:rPr>
              <w:t>2</w:t>
            </w:r>
            <w:r w:rsidRPr="00985603">
              <w:rPr>
                <w:rFonts w:eastAsia="Times New Roman"/>
                <w:lang w:val="en-CA" w:eastAsia="en-CA"/>
              </w:rPr>
              <w:t>/3p Rydberg transitions</w:t>
            </w:r>
          </w:p>
        </w:tc>
        <w:tc>
          <w:tcPr>
            <w:tcW w:w="2131" w:type="dxa"/>
            <w:shd w:val="clear" w:color="auto" w:fill="auto"/>
          </w:tcPr>
          <w:p w14:paraId="04B38915" w14:textId="437FDABA" w:rsidR="00D65458" w:rsidRPr="00985603" w:rsidRDefault="00CC4E0B" w:rsidP="00D65458">
            <w:r>
              <w:t xml:space="preserve">287.6 </w:t>
            </w:r>
            <w:r w:rsidR="00D65458" w:rsidRPr="00985603">
              <w:t>[</w:t>
            </w:r>
            <w:r w:rsidR="009C5EE0">
              <w:t>20</w:t>
            </w:r>
            <w:r w:rsidR="00D65458" w:rsidRPr="00985603">
              <w:t>]</w:t>
            </w:r>
          </w:p>
          <w:p w14:paraId="769E98EE" w14:textId="77777777" w:rsidR="00174CF9" w:rsidRPr="00985603" w:rsidRDefault="00174CF9" w:rsidP="00D65458"/>
        </w:tc>
        <w:tc>
          <w:tcPr>
            <w:tcW w:w="1418" w:type="dxa"/>
            <w:shd w:val="clear" w:color="auto" w:fill="auto"/>
          </w:tcPr>
          <w:p w14:paraId="3D5DEC68" w14:textId="77777777" w:rsidR="00D65458" w:rsidRPr="00985603" w:rsidRDefault="00D65458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>ABTS</w:t>
            </w:r>
          </w:p>
          <w:p w14:paraId="574314B1" w14:textId="77777777" w:rsidR="00174CF9" w:rsidRPr="00985603" w:rsidRDefault="00174CF9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>Resin</w:t>
            </w:r>
          </w:p>
        </w:tc>
        <w:tc>
          <w:tcPr>
            <w:tcW w:w="3685" w:type="dxa"/>
            <w:shd w:val="clear" w:color="auto" w:fill="auto"/>
          </w:tcPr>
          <w:p w14:paraId="437DAC02" w14:textId="77777777" w:rsidR="00D65458" w:rsidRPr="00985603" w:rsidRDefault="00D65458" w:rsidP="003B5F4C">
            <w:r w:rsidRPr="00985603">
              <w:t>287.6</w:t>
            </w:r>
          </w:p>
          <w:p w14:paraId="473C9D2C" w14:textId="6F2A258C" w:rsidR="00174CF9" w:rsidRPr="00985603" w:rsidRDefault="00174CF9" w:rsidP="003B5F4C">
            <w:r w:rsidRPr="00985603">
              <w:t>287.5 sh</w:t>
            </w:r>
            <w:r w:rsidR="00A40B2A">
              <w:t>oulder</w:t>
            </w:r>
          </w:p>
        </w:tc>
      </w:tr>
      <w:tr w:rsidR="00D65458" w:rsidRPr="00985603" w14:paraId="14883FCB" w14:textId="77777777" w:rsidTr="001F103C">
        <w:tc>
          <w:tcPr>
            <w:tcW w:w="1980" w:type="dxa"/>
          </w:tcPr>
          <w:p w14:paraId="23D67599" w14:textId="77777777" w:rsidR="00D65458" w:rsidRPr="00985603" w:rsidRDefault="00D65458" w:rsidP="00826BAA">
            <w:r w:rsidRPr="00985603">
              <w:t>1s</w:t>
            </w:r>
            <w:r w:rsidR="007649BA" w:rsidRPr="00985603">
              <w:rPr>
                <w:rFonts w:eastAsia="Times New Roman"/>
                <w:lang w:val="en-CA" w:eastAsia="en-CA"/>
              </w:rPr>
              <w:t>–</w:t>
            </w:r>
            <w:r w:rsidRPr="00985603">
              <w:t>π*</w:t>
            </w:r>
            <w:r w:rsidR="0028769C">
              <w:t xml:space="preserve">, </w:t>
            </w:r>
            <w:r w:rsidR="005C269A">
              <w:t xml:space="preserve">C=O of </w:t>
            </w:r>
            <w:r w:rsidR="007649BA">
              <w:t xml:space="preserve">ester group </w:t>
            </w:r>
          </w:p>
        </w:tc>
        <w:tc>
          <w:tcPr>
            <w:tcW w:w="2131" w:type="dxa"/>
          </w:tcPr>
          <w:p w14:paraId="756A21E8" w14:textId="6BBFF9E2" w:rsidR="00D65458" w:rsidRPr="00985603" w:rsidRDefault="00D65458" w:rsidP="003F0E94">
            <w:r w:rsidRPr="00985603">
              <w:t>288.35-288.48 [</w:t>
            </w:r>
            <w:r w:rsidR="009C5EE0">
              <w:t>20</w:t>
            </w:r>
            <w:r w:rsidRPr="00985603">
              <w:t>]</w:t>
            </w:r>
          </w:p>
          <w:p w14:paraId="03A3AB62" w14:textId="0966A2BF" w:rsidR="00D65458" w:rsidRPr="00985603" w:rsidRDefault="00D65458" w:rsidP="009C5EE0">
            <w:r w:rsidRPr="00985603">
              <w:t>288.4- 288.7 [</w:t>
            </w:r>
            <w:r w:rsidR="002B544E">
              <w:t>3</w:t>
            </w:r>
            <w:r w:rsidR="009C5EE0">
              <w:t>9</w:t>
            </w:r>
            <w:r w:rsidRPr="00985603">
              <w:t>]</w:t>
            </w:r>
          </w:p>
        </w:tc>
        <w:tc>
          <w:tcPr>
            <w:tcW w:w="1418" w:type="dxa"/>
          </w:tcPr>
          <w:p w14:paraId="38F289DF" w14:textId="77777777" w:rsidR="00D65458" w:rsidRPr="00985603" w:rsidRDefault="00D65458" w:rsidP="003B5F4C">
            <w:r w:rsidRPr="00985603">
              <w:t>Resin</w:t>
            </w:r>
          </w:p>
          <w:p w14:paraId="4B9FFD7D" w14:textId="77777777" w:rsidR="00D65458" w:rsidRDefault="00D65458" w:rsidP="003B5F4C"/>
          <w:p w14:paraId="53CC7734" w14:textId="77777777" w:rsidR="00086D72" w:rsidRPr="00985603" w:rsidRDefault="00086D72" w:rsidP="003B5F4C">
            <w:r>
              <w:t>Lignin (oxidized)</w:t>
            </w:r>
          </w:p>
        </w:tc>
        <w:tc>
          <w:tcPr>
            <w:tcW w:w="3685" w:type="dxa"/>
          </w:tcPr>
          <w:p w14:paraId="7DAAA640" w14:textId="77777777" w:rsidR="00A40B2A" w:rsidRDefault="00D65458" w:rsidP="00A6118A">
            <w:r w:rsidRPr="00985603">
              <w:t>288.4 eV</w:t>
            </w:r>
            <w:r w:rsidR="00086D72">
              <w:t>, 288.5 sh</w:t>
            </w:r>
            <w:r w:rsidR="00A40B2A">
              <w:t>oulder</w:t>
            </w:r>
            <w:r w:rsidRPr="00985603">
              <w:t xml:space="preserve"> </w:t>
            </w:r>
          </w:p>
          <w:p w14:paraId="6605FB14" w14:textId="16B8F02B" w:rsidR="00D65458" w:rsidRPr="00985603" w:rsidRDefault="00D65458" w:rsidP="00A6118A">
            <w:r w:rsidRPr="00985603">
              <w:t>(</w:t>
            </w:r>
            <w:r w:rsidR="00315672" w:rsidRPr="00207540">
              <w:rPr>
                <w:i/>
              </w:rPr>
              <w:t>288.45-</w:t>
            </w:r>
            <w:r w:rsidR="001F103C">
              <w:rPr>
                <w:i/>
              </w:rPr>
              <w:t>2</w:t>
            </w:r>
            <w:r w:rsidR="00315672" w:rsidRPr="00207540">
              <w:rPr>
                <w:i/>
              </w:rPr>
              <w:t>88.75</w:t>
            </w:r>
            <w:r w:rsidRPr="00985603">
              <w:t>)</w:t>
            </w:r>
          </w:p>
          <w:p w14:paraId="0E7E0B68" w14:textId="77777777" w:rsidR="00C3422E" w:rsidRPr="00985603" w:rsidRDefault="00086D72" w:rsidP="00A6118A">
            <w:r>
              <w:t xml:space="preserve">288.5 </w:t>
            </w:r>
          </w:p>
        </w:tc>
      </w:tr>
      <w:tr w:rsidR="007D20BF" w:rsidRPr="00985603" w14:paraId="287F2483" w14:textId="77777777" w:rsidTr="001F103C">
        <w:tc>
          <w:tcPr>
            <w:tcW w:w="1980" w:type="dxa"/>
          </w:tcPr>
          <w:p w14:paraId="4A040C43" w14:textId="77777777" w:rsidR="00770AF0" w:rsidRDefault="00D65458" w:rsidP="00770AF0">
            <w:pPr>
              <w:rPr>
                <w:rFonts w:eastAsia="Times New Roman"/>
                <w:lang w:val="en-CA" w:eastAsia="en-CA"/>
              </w:rPr>
            </w:pPr>
            <w:r w:rsidRPr="00985603">
              <w:rPr>
                <w:rFonts w:eastAsia="Times New Roman"/>
                <w:lang w:val="en-CA" w:eastAsia="en-CA"/>
              </w:rPr>
              <w:t>1s → π*</w:t>
            </w:r>
            <w:r w:rsidR="00770AF0">
              <w:rPr>
                <w:rFonts w:eastAsia="Times New Roman"/>
                <w:lang w:val="en-CA" w:eastAsia="en-CA"/>
              </w:rPr>
              <w:t>,</w:t>
            </w:r>
          </w:p>
          <w:p w14:paraId="1857450D" w14:textId="77777777" w:rsidR="00D65458" w:rsidRPr="00985603" w:rsidRDefault="00770AF0" w:rsidP="00770AF0">
            <w:r>
              <w:rPr>
                <w:rFonts w:eastAsia="Times New Roman"/>
                <w:lang w:val="en-CA" w:eastAsia="en-CA"/>
              </w:rPr>
              <w:t>-(NH2)-C=O</w:t>
            </w:r>
          </w:p>
        </w:tc>
        <w:tc>
          <w:tcPr>
            <w:tcW w:w="2131" w:type="dxa"/>
          </w:tcPr>
          <w:p w14:paraId="6700CDF9" w14:textId="22A573C6" w:rsidR="00D65458" w:rsidRPr="00985603" w:rsidRDefault="00D65458" w:rsidP="00CA63B2">
            <w:r w:rsidRPr="00096652">
              <w:t>288.3 [</w:t>
            </w:r>
            <w:r w:rsidR="002B544E">
              <w:t>3</w:t>
            </w:r>
            <w:r w:rsidR="009C5EE0">
              <w:t>9</w:t>
            </w:r>
            <w:r w:rsidRPr="00096652">
              <w:t>]</w:t>
            </w:r>
          </w:p>
          <w:p w14:paraId="24EAC9E3" w14:textId="77777777" w:rsidR="00D65458" w:rsidRPr="00985603" w:rsidRDefault="00D65458" w:rsidP="00CA63B2"/>
        </w:tc>
        <w:tc>
          <w:tcPr>
            <w:tcW w:w="1418" w:type="dxa"/>
          </w:tcPr>
          <w:p w14:paraId="5E4FC9AD" w14:textId="77777777" w:rsidR="00D65458" w:rsidRPr="00985603" w:rsidRDefault="00D65458" w:rsidP="00CA63B2">
            <w:r w:rsidRPr="00985603">
              <w:t>Protein</w:t>
            </w:r>
          </w:p>
        </w:tc>
        <w:tc>
          <w:tcPr>
            <w:tcW w:w="3685" w:type="dxa"/>
          </w:tcPr>
          <w:p w14:paraId="35F8E53D" w14:textId="77777777" w:rsidR="00D65458" w:rsidRPr="00985603" w:rsidRDefault="00D65458" w:rsidP="00CA63B2">
            <w:r w:rsidRPr="00985603">
              <w:t xml:space="preserve"> </w:t>
            </w:r>
            <w:r w:rsidR="00EE59B2" w:rsidRPr="00985603">
              <w:t xml:space="preserve">288.2 </w:t>
            </w:r>
          </w:p>
        </w:tc>
      </w:tr>
      <w:tr w:rsidR="00D65458" w:rsidRPr="00985603" w14:paraId="3D2DF7EE" w14:textId="77777777" w:rsidTr="001F103C">
        <w:tc>
          <w:tcPr>
            <w:tcW w:w="1980" w:type="dxa"/>
          </w:tcPr>
          <w:p w14:paraId="30A876C7" w14:textId="77777777" w:rsidR="00BC4D17" w:rsidRPr="00985603" w:rsidRDefault="00EE59B2" w:rsidP="00D063CE">
            <w:pPr>
              <w:rPr>
                <w:rFonts w:eastAsia="Times New Roman"/>
                <w:lang w:val="en-CA" w:eastAsia="en-CA"/>
              </w:rPr>
            </w:pPr>
            <w:r w:rsidRPr="00985603">
              <w:rPr>
                <w:rFonts w:eastAsia="Times New Roman"/>
                <w:lang w:val="en-CA" w:eastAsia="en-CA"/>
              </w:rPr>
              <w:t>1s-3p/σ*</w:t>
            </w:r>
            <w:r w:rsidR="00096652">
              <w:rPr>
                <w:rFonts w:eastAsia="Times New Roman"/>
                <w:lang w:val="en-CA" w:eastAsia="en-CA"/>
              </w:rPr>
              <w:t>,</w:t>
            </w:r>
            <w:r w:rsidRPr="00985603">
              <w:rPr>
                <w:rFonts w:eastAsia="Times New Roman"/>
                <w:lang w:val="en-CA" w:eastAsia="en-CA"/>
              </w:rPr>
              <w:t xml:space="preserve"> </w:t>
            </w:r>
            <w:r w:rsidR="00D063CE" w:rsidRPr="000F4B8D">
              <w:rPr>
                <w:rFonts w:eastAsia="Times New Roman"/>
                <w:lang w:val="en-CA" w:eastAsia="en-CA"/>
              </w:rPr>
              <w:t>aliphatic</w:t>
            </w:r>
            <w:r w:rsidR="00D063CE">
              <w:rPr>
                <w:rFonts w:eastAsia="Times New Roman"/>
                <w:lang w:val="en-CA" w:eastAsia="en-CA"/>
              </w:rPr>
              <w:t xml:space="preserve"> C-OH </w:t>
            </w:r>
          </w:p>
        </w:tc>
        <w:tc>
          <w:tcPr>
            <w:tcW w:w="2131" w:type="dxa"/>
          </w:tcPr>
          <w:p w14:paraId="49E18B2E" w14:textId="76012C1F" w:rsidR="00D65458" w:rsidRPr="00985603" w:rsidRDefault="00D65458" w:rsidP="003F0E94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>289.10- 289.</w:t>
            </w:r>
            <w:r w:rsidR="00D063CE">
              <w:rPr>
                <w:rFonts w:eastAsia="Times New Roman"/>
              </w:rPr>
              <w:t>59</w:t>
            </w:r>
            <w:r w:rsidRPr="00985603">
              <w:rPr>
                <w:rFonts w:eastAsia="Times New Roman"/>
              </w:rPr>
              <w:t xml:space="preserve"> [</w:t>
            </w:r>
            <w:r w:rsidR="009C5EE0">
              <w:rPr>
                <w:rFonts w:eastAsia="Times New Roman"/>
              </w:rPr>
              <w:t>20</w:t>
            </w:r>
            <w:r w:rsidRPr="00985603">
              <w:rPr>
                <w:rFonts w:eastAsia="Times New Roman"/>
              </w:rPr>
              <w:t>]</w:t>
            </w:r>
          </w:p>
          <w:p w14:paraId="6CA54A36" w14:textId="689256C9" w:rsidR="00D65458" w:rsidRPr="00985603" w:rsidRDefault="00D65458" w:rsidP="009C5EE0">
            <w:r w:rsidRPr="00985603">
              <w:rPr>
                <w:rFonts w:eastAsia="Times New Roman"/>
              </w:rPr>
              <w:t>289.5 [</w:t>
            </w:r>
            <w:r w:rsidR="002B544E">
              <w:rPr>
                <w:rFonts w:eastAsia="Times New Roman"/>
              </w:rPr>
              <w:t>3</w:t>
            </w:r>
            <w:r w:rsidR="009C5EE0">
              <w:rPr>
                <w:rFonts w:eastAsia="Times New Roman"/>
              </w:rPr>
              <w:t>9</w:t>
            </w:r>
            <w:r w:rsidRPr="00985603">
              <w:rPr>
                <w:rFonts w:eastAsia="Times New Roman"/>
              </w:rPr>
              <w:t>]</w:t>
            </w:r>
          </w:p>
        </w:tc>
        <w:tc>
          <w:tcPr>
            <w:tcW w:w="1418" w:type="dxa"/>
          </w:tcPr>
          <w:p w14:paraId="1C1CE60A" w14:textId="77777777" w:rsidR="00D65458" w:rsidRPr="00985603" w:rsidRDefault="00D65458" w:rsidP="003B5F4C">
            <w:pPr>
              <w:rPr>
                <w:rFonts w:eastAsia="Times New Roman"/>
              </w:rPr>
            </w:pPr>
            <w:r w:rsidRPr="00985603">
              <w:rPr>
                <w:rFonts w:eastAsia="Times New Roman"/>
              </w:rPr>
              <w:t>P</w:t>
            </w:r>
            <w:r w:rsidR="00CC702E">
              <w:rPr>
                <w:rFonts w:eastAsia="Times New Roman"/>
              </w:rPr>
              <w:t>oly-saccharides</w:t>
            </w:r>
          </w:p>
        </w:tc>
        <w:tc>
          <w:tcPr>
            <w:tcW w:w="3685" w:type="dxa"/>
          </w:tcPr>
          <w:p w14:paraId="1BB1E12E" w14:textId="77777777" w:rsidR="00D65458" w:rsidRPr="00985603" w:rsidRDefault="00D65458" w:rsidP="003B5F4C">
            <w:r w:rsidRPr="00985603">
              <w:t>Cellulose: 289.</w:t>
            </w:r>
            <w:r w:rsidR="005E7445">
              <w:t>3</w:t>
            </w:r>
          </w:p>
          <w:p w14:paraId="1218697F" w14:textId="77777777" w:rsidR="00D65458" w:rsidRPr="00985603" w:rsidRDefault="00D65458" w:rsidP="003B5F4C">
            <w:r w:rsidRPr="00985603">
              <w:t>Xylan:289.</w:t>
            </w:r>
            <w:r w:rsidR="005E7445">
              <w:t>2</w:t>
            </w:r>
          </w:p>
          <w:p w14:paraId="4D93E110" w14:textId="77777777" w:rsidR="00D65458" w:rsidRPr="00985603" w:rsidRDefault="00D65458" w:rsidP="003B5F4C">
            <w:r w:rsidRPr="00985603">
              <w:t>(</w:t>
            </w:r>
            <w:r w:rsidRPr="00207540">
              <w:rPr>
                <w:i/>
              </w:rPr>
              <w:t>289.35</w:t>
            </w:r>
            <w:r w:rsidR="00D832E4" w:rsidRPr="00207540">
              <w:rPr>
                <w:i/>
              </w:rPr>
              <w:t>-289.50</w:t>
            </w:r>
            <w:r w:rsidRPr="00985603">
              <w:t>)</w:t>
            </w:r>
          </w:p>
        </w:tc>
      </w:tr>
      <w:tr w:rsidR="00D65458" w:rsidRPr="00985603" w14:paraId="37B6E13E" w14:textId="77777777" w:rsidTr="001F103C">
        <w:trPr>
          <w:trHeight w:val="983"/>
        </w:trPr>
        <w:tc>
          <w:tcPr>
            <w:tcW w:w="1980" w:type="dxa"/>
            <w:tcBorders>
              <w:bottom w:val="single" w:sz="4" w:space="0" w:color="auto"/>
            </w:tcBorders>
          </w:tcPr>
          <w:p w14:paraId="278D4C7D" w14:textId="77777777" w:rsidR="00D65458" w:rsidRPr="00985603" w:rsidRDefault="00BC4D17" w:rsidP="00D063CE">
            <w:r w:rsidRPr="00985603">
              <w:rPr>
                <w:rFonts w:eastAsia="Times New Roman"/>
                <w:lang w:val="en-CA" w:eastAsia="en-CA"/>
              </w:rPr>
              <w:t>1s–4p/σ</w:t>
            </w:r>
            <w:r w:rsidR="00D063CE">
              <w:rPr>
                <w:rFonts w:eastAsia="Times New Roman"/>
                <w:lang w:val="en-CA" w:eastAsia="en-CA"/>
              </w:rPr>
              <w:t>*, a</w:t>
            </w:r>
            <w:r w:rsidR="00CC720F" w:rsidRPr="00985603">
              <w:rPr>
                <w:rFonts w:eastAsia="Times New Roman"/>
                <w:lang w:val="en-CA" w:eastAsia="en-CA"/>
              </w:rPr>
              <w:t>liphatic C–H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72BC27E1" w14:textId="2A36B980" w:rsidR="002D2AC0" w:rsidRDefault="001F103C" w:rsidP="003F0E94">
            <w:r>
              <w:t>290.45</w:t>
            </w:r>
            <w:r w:rsidR="00D65458" w:rsidRPr="00985603">
              <w:t xml:space="preserve"> [</w:t>
            </w:r>
            <w:r w:rsidR="002B544E">
              <w:t>3</w:t>
            </w:r>
            <w:r w:rsidR="009C5EE0">
              <w:t>9</w:t>
            </w:r>
            <w:r w:rsidR="00D65458" w:rsidRPr="00985603">
              <w:t>]</w:t>
            </w:r>
            <w:r w:rsidR="00BC4D17" w:rsidRPr="00985603">
              <w:t xml:space="preserve">, </w:t>
            </w:r>
          </w:p>
          <w:p w14:paraId="3752E617" w14:textId="4F274F87" w:rsidR="00D65458" w:rsidRPr="00985603" w:rsidRDefault="00096652" w:rsidP="003F0E94">
            <w:r>
              <w:t>290.6 [</w:t>
            </w:r>
            <w:r w:rsidR="009C5EE0">
              <w:t>40</w:t>
            </w:r>
            <w:r>
              <w:t>]</w:t>
            </w:r>
          </w:p>
          <w:p w14:paraId="0251C3DF" w14:textId="77777777" w:rsidR="00D65458" w:rsidRPr="00985603" w:rsidRDefault="00D65458" w:rsidP="003F0E94"/>
          <w:p w14:paraId="15D3E861" w14:textId="77777777" w:rsidR="00D65458" w:rsidRPr="00985603" w:rsidRDefault="00D65458" w:rsidP="003F0E94"/>
        </w:tc>
        <w:tc>
          <w:tcPr>
            <w:tcW w:w="1418" w:type="dxa"/>
            <w:tcBorders>
              <w:bottom w:val="single" w:sz="4" w:space="0" w:color="auto"/>
            </w:tcBorders>
          </w:tcPr>
          <w:p w14:paraId="7D8684B7" w14:textId="77777777" w:rsidR="00D65458" w:rsidRPr="00985603" w:rsidRDefault="00CC702E" w:rsidP="003B5F4C">
            <w:r w:rsidRPr="00985603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>oly-saccharid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C9E4928" w14:textId="77777777" w:rsidR="00D65458" w:rsidRPr="00985603" w:rsidRDefault="008E0495" w:rsidP="003B5F4C">
            <w:r w:rsidRPr="00985603">
              <w:t>Xylan: 290.6</w:t>
            </w:r>
          </w:p>
          <w:p w14:paraId="4F6953EE" w14:textId="77777777" w:rsidR="00D65458" w:rsidRPr="00985603" w:rsidRDefault="00D65458" w:rsidP="008972C3">
            <w:r w:rsidRPr="00985603">
              <w:t>Cellulose: 290.</w:t>
            </w:r>
            <w:r w:rsidR="007A3DE4" w:rsidRPr="00985603">
              <w:t>3</w:t>
            </w:r>
            <w:r w:rsidRPr="00985603">
              <w:t xml:space="preserve"> </w:t>
            </w:r>
          </w:p>
          <w:p w14:paraId="16C5A77B" w14:textId="77777777" w:rsidR="007A3DE4" w:rsidRPr="00985603" w:rsidRDefault="007A3DE4" w:rsidP="005961B9">
            <w:r w:rsidRPr="00985603">
              <w:t>(</w:t>
            </w:r>
            <w:r w:rsidR="005961B9" w:rsidRPr="00207540">
              <w:rPr>
                <w:i/>
              </w:rPr>
              <w:t>290.25-290.40</w:t>
            </w:r>
            <w:r w:rsidRPr="00985603">
              <w:t>)</w:t>
            </w:r>
          </w:p>
        </w:tc>
      </w:tr>
      <w:tr w:rsidR="00686DCA" w:rsidRPr="00985603" w14:paraId="42B0DAD9" w14:textId="77777777" w:rsidTr="001F103C">
        <w:trPr>
          <w:trHeight w:val="593"/>
        </w:trPr>
        <w:tc>
          <w:tcPr>
            <w:tcW w:w="1980" w:type="dxa"/>
            <w:shd w:val="clear" w:color="auto" w:fill="auto"/>
          </w:tcPr>
          <w:p w14:paraId="7DEBCCE7" w14:textId="77777777" w:rsidR="00686DCA" w:rsidRPr="00985603" w:rsidRDefault="00686DCA" w:rsidP="00686DCA">
            <w:r w:rsidRPr="00985603">
              <w:rPr>
                <w:rFonts w:eastAsia="Times New Roman"/>
                <w:lang w:val="en-CA" w:eastAsia="en-CA"/>
              </w:rPr>
              <w:t>1s–4p/σ*</w:t>
            </w:r>
            <w:r w:rsidR="00E453F4">
              <w:rPr>
                <w:rFonts w:eastAsia="Times New Roman"/>
                <w:lang w:val="en-CA" w:eastAsia="en-CA"/>
              </w:rPr>
              <w:t>,</w:t>
            </w:r>
            <w:r w:rsidRPr="00985603">
              <w:rPr>
                <w:rFonts w:eastAsia="Times New Roman"/>
                <w:lang w:val="en-CA" w:eastAsia="en-CA"/>
              </w:rPr>
              <w:t xml:space="preserve"> Aliphatic C–</w:t>
            </w:r>
            <w:r>
              <w:rPr>
                <w:rFonts w:eastAsia="Times New Roman"/>
                <w:lang w:val="en-CA" w:eastAsia="en-CA"/>
              </w:rPr>
              <w:t>C</w:t>
            </w:r>
          </w:p>
        </w:tc>
        <w:tc>
          <w:tcPr>
            <w:tcW w:w="2131" w:type="dxa"/>
            <w:shd w:val="clear" w:color="auto" w:fill="auto"/>
          </w:tcPr>
          <w:p w14:paraId="5A20C1C3" w14:textId="19873213" w:rsidR="00686DCA" w:rsidRPr="00985603" w:rsidRDefault="00340197" w:rsidP="00F40360">
            <w:r w:rsidRPr="00340197">
              <w:t>290.8–293</w:t>
            </w:r>
            <w:r w:rsidR="005A0C65">
              <w:t xml:space="preserve"> [</w:t>
            </w:r>
            <w:r w:rsidR="009C5EE0">
              <w:t>42</w:t>
            </w:r>
            <w:r w:rsidR="005A0C65">
              <w:t>]</w:t>
            </w:r>
          </w:p>
          <w:p w14:paraId="35B63BD1" w14:textId="77777777" w:rsidR="00686DCA" w:rsidRPr="00985603" w:rsidRDefault="00686DCA" w:rsidP="00F40360"/>
        </w:tc>
        <w:tc>
          <w:tcPr>
            <w:tcW w:w="1418" w:type="dxa"/>
            <w:shd w:val="clear" w:color="auto" w:fill="auto"/>
          </w:tcPr>
          <w:p w14:paraId="2B21A2EF" w14:textId="77777777" w:rsidR="00DF6355" w:rsidRPr="00985603" w:rsidRDefault="00CC702E" w:rsidP="003B5F4C">
            <w:r w:rsidRPr="00985603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>oly-saccharides</w:t>
            </w:r>
            <w:r w:rsidRPr="00985603">
              <w:t xml:space="preserve"> </w:t>
            </w:r>
          </w:p>
        </w:tc>
        <w:tc>
          <w:tcPr>
            <w:tcW w:w="3685" w:type="dxa"/>
            <w:shd w:val="clear" w:color="auto" w:fill="auto"/>
          </w:tcPr>
          <w:p w14:paraId="447474C7" w14:textId="77777777" w:rsidR="00686DCA" w:rsidRPr="00985603" w:rsidRDefault="00315672" w:rsidP="003B5F4C">
            <w:r>
              <w:t>(</w:t>
            </w:r>
            <w:r w:rsidRPr="00207540">
              <w:rPr>
                <w:i/>
              </w:rPr>
              <w:t>290.85-291.15</w:t>
            </w:r>
            <w:r>
              <w:t>)</w:t>
            </w:r>
          </w:p>
        </w:tc>
      </w:tr>
    </w:tbl>
    <w:p w14:paraId="15C88788" w14:textId="77777777" w:rsidR="003B5F4C" w:rsidRPr="00985603" w:rsidRDefault="003B5F4C" w:rsidP="003B5F4C"/>
    <w:sectPr w:rsidR="003B5F4C" w:rsidRPr="00985603" w:rsidSect="00F60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FA1355"/>
    <w:multiLevelType w:val="hybridMultilevel"/>
    <w:tmpl w:val="6DB65FEE"/>
    <w:lvl w:ilvl="0" w:tplc="64F69A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648"/>
    <w:rsid w:val="000067C1"/>
    <w:rsid w:val="00022340"/>
    <w:rsid w:val="00057911"/>
    <w:rsid w:val="00086D72"/>
    <w:rsid w:val="00096652"/>
    <w:rsid w:val="000A10EC"/>
    <w:rsid w:val="000A3A03"/>
    <w:rsid w:val="000C4C5A"/>
    <w:rsid w:val="00133D44"/>
    <w:rsid w:val="0015403F"/>
    <w:rsid w:val="00174CF9"/>
    <w:rsid w:val="0017583D"/>
    <w:rsid w:val="00187CE1"/>
    <w:rsid w:val="001C03DF"/>
    <w:rsid w:val="001F103C"/>
    <w:rsid w:val="00207540"/>
    <w:rsid w:val="00221900"/>
    <w:rsid w:val="002226B7"/>
    <w:rsid w:val="00222DDD"/>
    <w:rsid w:val="00233A6A"/>
    <w:rsid w:val="002831DF"/>
    <w:rsid w:val="0028769C"/>
    <w:rsid w:val="002B544E"/>
    <w:rsid w:val="002C1AB5"/>
    <w:rsid w:val="002D2AC0"/>
    <w:rsid w:val="002F14D6"/>
    <w:rsid w:val="00315672"/>
    <w:rsid w:val="00340197"/>
    <w:rsid w:val="003725D8"/>
    <w:rsid w:val="00384637"/>
    <w:rsid w:val="0039388B"/>
    <w:rsid w:val="003B5F4C"/>
    <w:rsid w:val="003C035D"/>
    <w:rsid w:val="003D6D8A"/>
    <w:rsid w:val="003E3C99"/>
    <w:rsid w:val="003E7E6B"/>
    <w:rsid w:val="0041790F"/>
    <w:rsid w:val="00471A2B"/>
    <w:rsid w:val="004966A4"/>
    <w:rsid w:val="004F055B"/>
    <w:rsid w:val="00500BB1"/>
    <w:rsid w:val="0055489C"/>
    <w:rsid w:val="0056192F"/>
    <w:rsid w:val="005961B9"/>
    <w:rsid w:val="005A0C65"/>
    <w:rsid w:val="005B0687"/>
    <w:rsid w:val="005B5483"/>
    <w:rsid w:val="005C269A"/>
    <w:rsid w:val="005E7445"/>
    <w:rsid w:val="006129DF"/>
    <w:rsid w:val="00686DCA"/>
    <w:rsid w:val="006C4BF8"/>
    <w:rsid w:val="006D1FDB"/>
    <w:rsid w:val="006D31A2"/>
    <w:rsid w:val="006F1EF7"/>
    <w:rsid w:val="006F64A6"/>
    <w:rsid w:val="007120A3"/>
    <w:rsid w:val="007649BA"/>
    <w:rsid w:val="00770AF0"/>
    <w:rsid w:val="0078541A"/>
    <w:rsid w:val="007A3DE4"/>
    <w:rsid w:val="007A6C25"/>
    <w:rsid w:val="007B2F49"/>
    <w:rsid w:val="007D20BF"/>
    <w:rsid w:val="007D5F7B"/>
    <w:rsid w:val="007F3284"/>
    <w:rsid w:val="007F5648"/>
    <w:rsid w:val="007F7C13"/>
    <w:rsid w:val="00826BAA"/>
    <w:rsid w:val="008555CC"/>
    <w:rsid w:val="00866C26"/>
    <w:rsid w:val="00894A97"/>
    <w:rsid w:val="0089665E"/>
    <w:rsid w:val="008972C3"/>
    <w:rsid w:val="008D6497"/>
    <w:rsid w:val="008E0495"/>
    <w:rsid w:val="00905645"/>
    <w:rsid w:val="00957172"/>
    <w:rsid w:val="00972855"/>
    <w:rsid w:val="00985603"/>
    <w:rsid w:val="009A5F44"/>
    <w:rsid w:val="009C5EE0"/>
    <w:rsid w:val="009E353A"/>
    <w:rsid w:val="009F7D53"/>
    <w:rsid w:val="00A11AC6"/>
    <w:rsid w:val="00A146E7"/>
    <w:rsid w:val="00A36814"/>
    <w:rsid w:val="00A40B2A"/>
    <w:rsid w:val="00A50615"/>
    <w:rsid w:val="00A6118A"/>
    <w:rsid w:val="00AA6AD1"/>
    <w:rsid w:val="00AE70D3"/>
    <w:rsid w:val="00AE7E08"/>
    <w:rsid w:val="00B03A43"/>
    <w:rsid w:val="00B25A4F"/>
    <w:rsid w:val="00B30CB7"/>
    <w:rsid w:val="00B40366"/>
    <w:rsid w:val="00B46AD3"/>
    <w:rsid w:val="00B55BCA"/>
    <w:rsid w:val="00B64152"/>
    <w:rsid w:val="00B8231B"/>
    <w:rsid w:val="00B86EE0"/>
    <w:rsid w:val="00B9106C"/>
    <w:rsid w:val="00B97BA7"/>
    <w:rsid w:val="00BA7235"/>
    <w:rsid w:val="00BC1928"/>
    <w:rsid w:val="00BC32F0"/>
    <w:rsid w:val="00BC4D17"/>
    <w:rsid w:val="00BE637B"/>
    <w:rsid w:val="00C01911"/>
    <w:rsid w:val="00C3422E"/>
    <w:rsid w:val="00C6636F"/>
    <w:rsid w:val="00C80AAD"/>
    <w:rsid w:val="00CC4E0B"/>
    <w:rsid w:val="00CC6711"/>
    <w:rsid w:val="00CC702E"/>
    <w:rsid w:val="00CC720F"/>
    <w:rsid w:val="00CF7406"/>
    <w:rsid w:val="00D02D25"/>
    <w:rsid w:val="00D063CE"/>
    <w:rsid w:val="00D14066"/>
    <w:rsid w:val="00D26ED3"/>
    <w:rsid w:val="00D31570"/>
    <w:rsid w:val="00D36409"/>
    <w:rsid w:val="00D65020"/>
    <w:rsid w:val="00D65458"/>
    <w:rsid w:val="00D832E4"/>
    <w:rsid w:val="00DA30E2"/>
    <w:rsid w:val="00DA75F6"/>
    <w:rsid w:val="00DD724F"/>
    <w:rsid w:val="00DF6355"/>
    <w:rsid w:val="00E06D73"/>
    <w:rsid w:val="00E23F57"/>
    <w:rsid w:val="00E27C64"/>
    <w:rsid w:val="00E36122"/>
    <w:rsid w:val="00E453F4"/>
    <w:rsid w:val="00E83218"/>
    <w:rsid w:val="00EE59B2"/>
    <w:rsid w:val="00F15942"/>
    <w:rsid w:val="00F25F20"/>
    <w:rsid w:val="00F53C09"/>
    <w:rsid w:val="00F60272"/>
    <w:rsid w:val="00F63988"/>
    <w:rsid w:val="00F73822"/>
    <w:rsid w:val="00F91593"/>
    <w:rsid w:val="00FC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97A6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63D1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5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F4C"/>
    <w:rPr>
      <w:rFonts w:asciiTheme="minorHAnsi" w:hAnsiTheme="minorHAnsi" w:cstheme="minorBid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F4C"/>
    <w:rPr>
      <w:rFonts w:asciiTheme="minorHAnsi" w:hAnsiTheme="minorHAnsi" w:cstheme="minorBidi"/>
      <w:lang w:val="en-CA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B5F4C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3B5F4C"/>
    <w:pPr>
      <w:ind w:left="720"/>
      <w:contextualSpacing/>
    </w:pPr>
    <w:rPr>
      <w:rFonts w:asciiTheme="minorHAnsi" w:hAnsiTheme="minorHAnsi" w:cstheme="minorBidi"/>
      <w:lang w:val="en-CA"/>
    </w:rPr>
  </w:style>
  <w:style w:type="table" w:styleId="TableGrid">
    <w:name w:val="Table Grid"/>
    <w:basedOn w:val="TableNormal"/>
    <w:uiPriority w:val="59"/>
    <w:rsid w:val="003B5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0A3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0A3"/>
    <w:rPr>
      <w:rFonts w:asciiTheme="minorHAnsi" w:hAnsiTheme="minorHAnsi" w:cstheme="minorBidi"/>
      <w:b/>
      <w:bCs/>
      <w:sz w:val="20"/>
      <w:szCs w:val="20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894A9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63D1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5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F4C"/>
    <w:rPr>
      <w:rFonts w:asciiTheme="minorHAnsi" w:hAnsiTheme="minorHAnsi" w:cstheme="minorBid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F4C"/>
    <w:rPr>
      <w:rFonts w:asciiTheme="minorHAnsi" w:hAnsiTheme="minorHAnsi" w:cstheme="minorBidi"/>
      <w:lang w:val="en-CA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B5F4C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3B5F4C"/>
    <w:pPr>
      <w:ind w:left="720"/>
      <w:contextualSpacing/>
    </w:pPr>
    <w:rPr>
      <w:rFonts w:asciiTheme="minorHAnsi" w:hAnsiTheme="minorHAnsi" w:cstheme="minorBidi"/>
      <w:lang w:val="en-CA"/>
    </w:rPr>
  </w:style>
  <w:style w:type="table" w:styleId="TableGrid">
    <w:name w:val="Table Grid"/>
    <w:basedOn w:val="TableNormal"/>
    <w:uiPriority w:val="59"/>
    <w:rsid w:val="003B5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0A3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0A3"/>
    <w:rPr>
      <w:rFonts w:asciiTheme="minorHAnsi" w:hAnsiTheme="minorHAnsi" w:cstheme="minorBidi"/>
      <w:b/>
      <w:bCs/>
      <w:sz w:val="20"/>
      <w:szCs w:val="20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894A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3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3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D61D04-3351-DE45-8AA9-518B5E403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 Master</dc:creator>
  <cp:lastModifiedBy>Emma  Master</cp:lastModifiedBy>
  <cp:revision>2</cp:revision>
  <dcterms:created xsi:type="dcterms:W3CDTF">2014-09-20T17:46:00Z</dcterms:created>
  <dcterms:modified xsi:type="dcterms:W3CDTF">2014-09-20T17:46:00Z</dcterms:modified>
</cp:coreProperties>
</file>